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FAFEC" w14:textId="5883ED34" w:rsidR="008E5EEC" w:rsidRDefault="008E5EEC" w:rsidP="008E5EEC">
      <w:pPr>
        <w:spacing w:line="480" w:lineRule="auto"/>
        <w:rPr>
          <w:rFonts w:ascii="Times New Roman" w:hAnsi="Times New Roman" w:cs="Times New Roman"/>
        </w:rPr>
      </w:pPr>
    </w:p>
    <w:tbl>
      <w:tblPr>
        <w:tblW w:w="7920" w:type="dxa"/>
        <w:tblLook w:val="04A0" w:firstRow="1" w:lastRow="0" w:firstColumn="1" w:lastColumn="0" w:noHBand="0" w:noVBand="1"/>
      </w:tblPr>
      <w:tblGrid>
        <w:gridCol w:w="1177"/>
        <w:gridCol w:w="1973"/>
        <w:gridCol w:w="2070"/>
        <w:gridCol w:w="1530"/>
        <w:gridCol w:w="1170"/>
      </w:tblGrid>
      <w:tr w:rsidR="008E5EEC" w:rsidRPr="00841FA6" w14:paraId="0E341BDF" w14:textId="77777777" w:rsidTr="00DA7ACD">
        <w:trPr>
          <w:trHeight w:val="360"/>
        </w:trPr>
        <w:tc>
          <w:tcPr>
            <w:tcW w:w="7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5CA509" w14:textId="77777777" w:rsidR="008E5EEC" w:rsidRPr="00841FA6" w:rsidRDefault="008E5EEC" w:rsidP="008E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n-PTSD</w:t>
            </w:r>
          </w:p>
        </w:tc>
      </w:tr>
      <w:tr w:rsidR="008E5EEC" w:rsidRPr="00841FA6" w14:paraId="3520A585" w14:textId="77777777" w:rsidTr="00DA7ACD">
        <w:trPr>
          <w:trHeight w:val="31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1DE613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ditio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1012E3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 Mean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B159D9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 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09157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st Statist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4626C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8E5EEC" w:rsidRPr="00841FA6" w14:paraId="03D999C8" w14:textId="77777777" w:rsidTr="00DA7ACD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A959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ral 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807E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 (0.0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2E5A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 (0.0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FE99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=-1.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0D7F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  <w:tr w:rsidR="008E5EEC" w:rsidRPr="00841FA6" w14:paraId="64944830" w14:textId="77777777" w:rsidTr="00DA7ACD">
        <w:trPr>
          <w:trHeight w:val="324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3C90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ral 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EEA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 (0.0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8F3E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3 (0.0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F4E5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=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D7F3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7</w:t>
            </w:r>
          </w:p>
        </w:tc>
      </w:tr>
      <w:tr w:rsidR="008E5EEC" w:rsidRPr="00841FA6" w14:paraId="3F6102E9" w14:textId="77777777" w:rsidTr="00DA7ACD">
        <w:trPr>
          <w:trHeight w:val="324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3B25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uma 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CEE3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5 (0.05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924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 (0.0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9947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=0.5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1269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8E5EEC" w:rsidRPr="00841FA6" w14:paraId="28C4ABED" w14:textId="77777777" w:rsidTr="00DA7ACD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A67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uma 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3827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 (0.07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2CDA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4 (0.0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6444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=0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399A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5</w:t>
            </w:r>
          </w:p>
        </w:tc>
      </w:tr>
      <w:tr w:rsidR="008E5EEC" w:rsidRPr="00841FA6" w14:paraId="519DB097" w14:textId="77777777" w:rsidTr="00DA7ACD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7AEB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NS 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3859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 (0.04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AA43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0 (0.0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B6D0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=0.7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27C0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6</w:t>
            </w:r>
          </w:p>
        </w:tc>
      </w:tr>
      <w:tr w:rsidR="008E5EEC" w:rsidRPr="00841FA6" w14:paraId="18290B66" w14:textId="77777777" w:rsidTr="00DA7ACD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6168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NS 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9060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4 (0.0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7230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1 (0.0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7F0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=0.7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B644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6</w:t>
            </w:r>
          </w:p>
        </w:tc>
      </w:tr>
      <w:tr w:rsidR="008E5EEC" w:rsidRPr="00841FA6" w14:paraId="4677F1BC" w14:textId="77777777" w:rsidTr="00DA7ACD">
        <w:trPr>
          <w:trHeight w:val="31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0079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ral 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198C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 (0.06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BF70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 (0.0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12A4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=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E715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6</w:t>
            </w: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a</w:t>
            </w:r>
          </w:p>
        </w:tc>
      </w:tr>
      <w:tr w:rsidR="008E5EEC" w:rsidRPr="00841FA6" w14:paraId="4DB03961" w14:textId="77777777" w:rsidTr="00DA7ACD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A2BA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ral 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5C7D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 (0.07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F39E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 (0.0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477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=0.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F851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1</w:t>
            </w:r>
          </w:p>
        </w:tc>
      </w:tr>
      <w:tr w:rsidR="008E5EEC" w:rsidRPr="00841FA6" w14:paraId="1518693E" w14:textId="77777777" w:rsidTr="00DA7ACD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251D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uma 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B270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9 (0.0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318D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7 (0.0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D747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=0.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653C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6</w:t>
            </w:r>
          </w:p>
        </w:tc>
      </w:tr>
      <w:tr w:rsidR="008E5EEC" w:rsidRPr="00841FA6" w14:paraId="17F54F73" w14:textId="77777777" w:rsidTr="00DA7ACD">
        <w:trPr>
          <w:trHeight w:val="28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3D13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uma 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DBAB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0 (0.06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F9D3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 (0.0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F12B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=0.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A61C" w14:textId="77777777" w:rsidR="008E5EEC" w:rsidRPr="00841FA6" w:rsidRDefault="008E5EEC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41F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9</w:t>
            </w:r>
          </w:p>
        </w:tc>
      </w:tr>
    </w:tbl>
    <w:p w14:paraId="38F5A8FF" w14:textId="77777777" w:rsidR="008E5EEC" w:rsidRPr="00841FA6" w:rsidRDefault="008E5EEC" w:rsidP="008E5EEC">
      <w:pPr>
        <w:spacing w:line="480" w:lineRule="auto"/>
        <w:rPr>
          <w:rFonts w:ascii="Times New Roman" w:hAnsi="Times New Roman" w:cs="Times New Roman"/>
        </w:rPr>
      </w:pPr>
    </w:p>
    <w:p w14:paraId="43611DA5" w14:textId="77777777" w:rsidR="008E5EEC" w:rsidRDefault="008E5EEC" w:rsidP="008E5EE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4F725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bscript"/>
          <w14:ligatures w14:val="none"/>
        </w:rPr>
        <w:t>a</w:t>
      </w:r>
      <w:r w:rsidRPr="004F725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Mann Whitney U test was conducted instead of 2-sample t-test due to non-normal distribution</w:t>
      </w:r>
    </w:p>
    <w:p w14:paraId="7FBB2911" w14:textId="77777777" w:rsidR="008E5EEC" w:rsidRPr="004F7252" w:rsidRDefault="008E5EEC" w:rsidP="008E5EE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2699ADF4" w14:textId="641E60C3" w:rsidR="008E5EEC" w:rsidRPr="008E5EEC" w:rsidRDefault="008E5EEC" w:rsidP="008E5E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. Statistical Analyses for Participants with</w:t>
      </w:r>
      <w:r>
        <w:rPr>
          <w:rFonts w:ascii="Times New Roman" w:hAnsi="Times New Roman" w:cs="Times New Roman"/>
        </w:rPr>
        <w:t>out</w:t>
      </w:r>
      <w:r>
        <w:rPr>
          <w:rFonts w:ascii="Times New Roman" w:hAnsi="Times New Roman" w:cs="Times New Roman"/>
        </w:rPr>
        <w:t xml:space="preserve"> PTSD. </w:t>
      </w:r>
      <w:r w:rsidRPr="004859AA">
        <w:rPr>
          <w:rFonts w:ascii="Times New Roman" w:hAnsi="Times New Roman" w:cs="Times New Roman"/>
        </w:rPr>
        <w:t>The mean active heart rate M (SD) and mean sham heart rate M (SD) for each condition are reported along with the corresponding p-values and test statistics.</w:t>
      </w:r>
    </w:p>
    <w:sectPr w:rsidR="008E5EEC" w:rsidRPr="008E5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EEC"/>
    <w:rsid w:val="0055313E"/>
    <w:rsid w:val="008E5EEC"/>
    <w:rsid w:val="009D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004FE"/>
  <w15:chartTrackingRefBased/>
  <w15:docId w15:val="{ADD113C1-1CC1-DB48-9FED-76825158D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EEC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5EE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EE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EE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EE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EE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EE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EE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EE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EE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E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E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E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E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E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E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5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EE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5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EEC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5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EEC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5E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E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E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EE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raj, Srirakshaa</dc:creator>
  <cp:keywords/>
  <dc:description/>
  <cp:lastModifiedBy>Sundararaj, Srirakshaa</cp:lastModifiedBy>
  <cp:revision>1</cp:revision>
  <dcterms:created xsi:type="dcterms:W3CDTF">2024-06-27T03:05:00Z</dcterms:created>
  <dcterms:modified xsi:type="dcterms:W3CDTF">2024-06-27T03:06:00Z</dcterms:modified>
</cp:coreProperties>
</file>